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365F" w:rsidRPr="00AB3D6B" w:rsidRDefault="00E1365F" w:rsidP="00E1365F">
      <w:pPr>
        <w:spacing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AB3D6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AB3D6B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B322AB">
        <w:rPr>
          <w:rFonts w:ascii="Times New Roman" w:hAnsi="Times New Roman" w:cs="Times New Roman"/>
          <w:b/>
          <w:sz w:val="24"/>
        </w:rPr>
        <w:t>Additional details on general characteristics of the studies on vitamin D status and non-Hodgkin lymphoma risk</w:t>
      </w:r>
      <w:r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2"/>
        <w:gridCol w:w="498"/>
        <w:gridCol w:w="3280"/>
        <w:gridCol w:w="567"/>
        <w:gridCol w:w="1984"/>
        <w:gridCol w:w="2126"/>
        <w:gridCol w:w="1701"/>
        <w:gridCol w:w="993"/>
        <w:gridCol w:w="896"/>
      </w:tblGrid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uthor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ef. no.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Loc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Race/ethnicit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opulation ty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/U year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E7503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E75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utcome measure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rber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waii, Los Ange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ucasian, African American, Native Hawaiian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paniese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merican, Lati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-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 (med.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eedman et al., 201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USA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iation technologi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specified (m/c</w:t>
            </w: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: &lt;4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max.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eierød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weden-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ppsa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ngeles Health Care Reg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-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 (mean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rtrand et al., 2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alifornia, Connecticut, Florida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ry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d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 Massachusetts</w:t>
            </w:r>
            <w:proofErr w:type="gram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Michigan, New Jersey, New York, Ohio, Pennsylvania, Tex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rs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-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(max.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ang et al., 2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liforn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&gt;8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ac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-104 (med. 5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 (max.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n et al., 201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alifornia, Florida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usian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New Jersey, North Carolina, Pennsylvania;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t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t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Detroi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-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 (mean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hang et al., 201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USA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rs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-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(max.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ghes et al., 200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w South Wales, Australian Capital Territo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medby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Denmark, Swede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74 (med. 6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ang et al., 200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Swede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rtge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owa, Los Angeles; Detroit, Seatt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olesel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ordenone(</w:t>
            </w:r>
            <w:proofErr w:type="spellStart"/>
            <w:proofErr w:type="gram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.Italy</w:t>
            </w:r>
            <w:proofErr w:type="spellEnd"/>
            <w:proofErr w:type="gram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, Naples(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.Italy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i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brask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&gt;9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eihkopf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udwigshafen/Upper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tinate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Heidelberg/Rhine-Neckar Country, Wurzburg/Lower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rankoni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amburg, Bielefeld/Gutersloh, Munic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Zhang et al., 2007 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necticu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-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offett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1 centers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89 (med. 6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andin et al., 200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ordeux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Brest, Caen, Lille, Nantes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lulou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ricker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0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6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C(</w:t>
            </w:r>
            <w:proofErr w:type="gram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-04), Mayo Clinic(02-05), NCI-SEER(98-00), Nebraska(99-02); EpiLymph1&amp;2 (98-04), SCALE(00-02), UK(98-01); NSW(00-0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-96 (med. 5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elly et al., 201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w Yor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urdue et al., 201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TBC(85-88), CPS-II(98-01), CLUE I&amp;II(Washington County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rlyand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74&amp;89), HPFS(93-95), MEC(Hawaii &amp; California, 01-06), NYU-WHS(NY, 85-91), NHS(89-90), </w:t>
            </w: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PLCO(93-01); SMHS(Shanghai, 01-06), SWHS(97-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9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eneral, mostly (HPFS-health professional, ATBC-smoker, NYU-WHS-mammography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reenee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NHS-nurs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-75 (IQR range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elly et al., 201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owa, Minnesota, Wiscons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khak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n Francisc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ng et al., 201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Singapore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ian (Chinese 77%, Malay 14%, Indian 8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87 (mean 50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Łuczy</w:t>
            </w:r>
            <w:r w:rsidRPr="00B13004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ń</w:t>
            </w: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17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[Core] Spain(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anand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Murcia, Navarra, Asturias); Italy(Ragusa, Florence, Turin, Varese); Germany(Heidelberg, Potsdam);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ther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d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ilthoven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Utrecht); UK(Cambridge, Oxford); [Associated] Italy(Naples), Denmark(Aarhus), Sweden(Malmo, Umea), Norway(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omso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, mostl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-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R (RR)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rhan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7]</w:t>
            </w:r>
          </w:p>
        </w:tc>
        <w:tc>
          <w:tcPr>
            <w:tcW w:w="5189" w:type="dxa"/>
            <w:vMerge w:val="restart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BC(Vancouver, Victoria, BC, 00-04), Iowa/Minnesota(81-83), Kansas(76-82), Los Angeles(89-92), Mayo Clinic(Iowa, Minnesota, Wisconsin, 02-08), NCI-SEER(Detroit, Michigan, Iowa, Los Angeles, California, Seattle, Washington, 98-00), Nebraska(83-86, 99-02), UCSF1&amp;2(San Francisco, 88-95, 01-06), Univ. Rochester(NY, 05-07), Yale(CT, 95-01);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ge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Angeles(00-04)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piLymph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Italy multicenter(Firenze, Forli, Imperia, Los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tina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Novara, Ragusa, Siena, Torino, Varese, Vercelli, Verona, 90-93), Italy (Aviano-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83-92), Italy (Aviano-Naples, 99-02), SCALE(99-02), UK(Los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cashire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.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ke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d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.EngLos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gelesnd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Yorkshire, 98-01); NSW(00-0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9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specified (m/</w:t>
            </w:r>
            <w:proofErr w:type="spellStart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: 60-6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net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8]</w:t>
            </w:r>
          </w:p>
        </w:tc>
        <w:tc>
          <w:tcPr>
            <w:tcW w:w="5189" w:type="dxa"/>
            <w:vMerge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9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-91 (med. 5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lager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9]</w:t>
            </w:r>
          </w:p>
        </w:tc>
        <w:tc>
          <w:tcPr>
            <w:tcW w:w="5189" w:type="dxa"/>
            <w:vMerge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9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-93 (med. 6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racci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PM et al., 201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10]</w:t>
            </w:r>
          </w:p>
        </w:tc>
        <w:tc>
          <w:tcPr>
            <w:tcW w:w="5189" w:type="dxa"/>
            <w:vMerge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9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(population &amp; hospital contro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specified (m/c</w:t>
            </w: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: 60-6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bookmarkStart w:id="0" w:name="_GoBack"/>
        <w:bookmarkEnd w:id="0"/>
      </w:tr>
      <w:tr w:rsidR="00E1365F" w:rsidRPr="00936B62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leinstern</w:t>
            </w:r>
            <w:proofErr w:type="spellEnd"/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, 201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Israel. Palestine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&amp;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casian (Jew/Arab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  <w:tr w:rsidR="00E1365F" w:rsidRPr="00B13004" w:rsidTr="001D5E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ang et al., 201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E1365F" w:rsidRPr="009124AB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[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9124A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]</w:t>
            </w:r>
          </w:p>
        </w:tc>
        <w:tc>
          <w:tcPr>
            <w:tcW w:w="5189" w:type="dxa"/>
            <w:shd w:val="clear" w:color="auto" w:fill="auto"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os Ange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-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E1365F" w:rsidRPr="00B13004" w:rsidRDefault="00E1365F" w:rsidP="001D5E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0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</w:tr>
    </w:tbl>
    <w:p w:rsidR="00E1365F" w:rsidRDefault="00E1365F" w:rsidP="00E1365F"/>
    <w:p w:rsidR="00E1365F" w:rsidRPr="00BE7503" w:rsidRDefault="00E1365F" w:rsidP="00E1365F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</w:p>
    <w:p w:rsidR="00E1365F" w:rsidRDefault="00E1365F"/>
    <w:sectPr w:rsidR="00E1365F" w:rsidSect="0072180E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41AA" w:rsidRDefault="00BC41AA" w:rsidP="00E1365F">
      <w:pPr>
        <w:spacing w:after="0" w:line="240" w:lineRule="auto"/>
      </w:pPr>
      <w:r>
        <w:separator/>
      </w:r>
    </w:p>
  </w:endnote>
  <w:endnote w:type="continuationSeparator" w:id="0">
    <w:p w:rsidR="00BC41AA" w:rsidRDefault="00BC41AA" w:rsidP="00E13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8454905"/>
      <w:docPartObj>
        <w:docPartGallery w:val="Page Numbers (Bottom of Page)"/>
        <w:docPartUnique/>
      </w:docPartObj>
    </w:sdtPr>
    <w:sdtContent>
      <w:p w:rsidR="00E1365F" w:rsidRDefault="00E1365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E1365F" w:rsidRDefault="00E1365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41AA" w:rsidRDefault="00BC41AA" w:rsidP="00E1365F">
      <w:pPr>
        <w:spacing w:after="0" w:line="240" w:lineRule="auto"/>
      </w:pPr>
      <w:r>
        <w:separator/>
      </w:r>
    </w:p>
  </w:footnote>
  <w:footnote w:type="continuationSeparator" w:id="0">
    <w:p w:rsidR="00BC41AA" w:rsidRDefault="00BC41AA" w:rsidP="00E13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5F"/>
    <w:rsid w:val="00BC41AA"/>
    <w:rsid w:val="00E1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FCFAD-B4B2-4760-8EA7-7A26FC03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65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6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365F"/>
  </w:style>
  <w:style w:type="paragraph" w:styleId="a4">
    <w:name w:val="footer"/>
    <w:basedOn w:val="a"/>
    <w:link w:val="Char0"/>
    <w:uiPriority w:val="99"/>
    <w:unhideWhenUsed/>
    <w:rsid w:val="00E136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3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yin Park</dc:creator>
  <cp:keywords/>
  <dc:description/>
  <cp:lastModifiedBy>Hyeyin Park</cp:lastModifiedBy>
  <cp:revision>1</cp:revision>
  <dcterms:created xsi:type="dcterms:W3CDTF">2019-04-21T07:24:00Z</dcterms:created>
  <dcterms:modified xsi:type="dcterms:W3CDTF">2019-04-21T07:25:00Z</dcterms:modified>
</cp:coreProperties>
</file>